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55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225"/>
        <w:gridCol w:w="1630"/>
        <w:gridCol w:w="1300"/>
      </w:tblGrid>
      <w:tr w:rsidR="004F12C2" w:rsidRPr="004F12C2" w14:paraId="3B5B1801" w14:textId="77777777" w:rsidTr="00B44E2A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95532" w14:textId="77777777" w:rsidR="004F12C2" w:rsidRPr="004F12C2" w:rsidRDefault="004F12C2" w:rsidP="00B44E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12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637F4" w14:textId="064EA752" w:rsidR="004F12C2" w:rsidRPr="004F12C2" w:rsidRDefault="004F12C2" w:rsidP="00B44E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12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pping r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D6ED8" w14:textId="77777777" w:rsidR="004F12C2" w:rsidRPr="004F12C2" w:rsidRDefault="004F12C2" w:rsidP="00B44E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12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brary size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4130" w14:textId="77777777" w:rsidR="004F12C2" w:rsidRPr="004F12C2" w:rsidRDefault="004F12C2" w:rsidP="00B44E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12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an coverage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BBDDB" w14:textId="77777777" w:rsidR="004F12C2" w:rsidRPr="004F12C2" w:rsidRDefault="004F12C2" w:rsidP="00B44E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12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n-conversion r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F584C" w14:textId="77777777" w:rsidR="004F12C2" w:rsidRPr="004F12C2" w:rsidRDefault="004F12C2" w:rsidP="00B44E2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12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ssue</w:t>
            </w:r>
          </w:p>
        </w:tc>
      </w:tr>
      <w:tr w:rsidR="004F12C2" w:rsidRPr="004F12C2" w14:paraId="4759960F" w14:textId="77777777" w:rsidTr="00B44E2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4A147" w14:textId="77777777" w:rsidR="004F12C2" w:rsidRPr="00716336" w:rsidRDefault="004F12C2" w:rsidP="004F12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1633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BDC23" w14:textId="7B35BA52" w:rsidR="004F12C2" w:rsidRPr="00716336" w:rsidRDefault="00295628" w:rsidP="004F12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1633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FF29" w14:textId="77777777" w:rsidR="004F12C2" w:rsidRPr="00716336" w:rsidRDefault="004F12C2" w:rsidP="004F12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1633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03348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9692" w14:textId="77777777" w:rsidR="004F12C2" w:rsidRPr="004F12C2" w:rsidRDefault="004F12C2" w:rsidP="004F12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12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2E3D" w14:textId="77777777" w:rsidR="004F12C2" w:rsidRPr="004F12C2" w:rsidRDefault="004F12C2" w:rsidP="004F12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12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CB3C7" w14:textId="77777777" w:rsidR="004F12C2" w:rsidRPr="004F12C2" w:rsidRDefault="004F12C2" w:rsidP="004F12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12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tonema</w:t>
            </w:r>
          </w:p>
        </w:tc>
      </w:tr>
      <w:tr w:rsidR="004F12C2" w:rsidRPr="004F12C2" w14:paraId="21D1471C" w14:textId="77777777" w:rsidTr="00B44E2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EA333" w14:textId="054DA446" w:rsidR="004F12C2" w:rsidRPr="00716336" w:rsidRDefault="00716336" w:rsidP="004F12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1633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p</w:t>
            </w:r>
            <w:r w:rsidR="004F12C2" w:rsidRPr="0071633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dm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CEFE" w14:textId="5349DC0B" w:rsidR="004F12C2" w:rsidRPr="00716336" w:rsidRDefault="004F12C2" w:rsidP="004F12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1633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</w:t>
            </w:r>
            <w:r w:rsidR="00716336" w:rsidRPr="0071633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  <w:r w:rsidR="00525FF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CBC98" w14:textId="77777777" w:rsidR="004F12C2" w:rsidRPr="00716336" w:rsidRDefault="004F12C2" w:rsidP="004F12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1633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50483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D04A" w14:textId="77777777" w:rsidR="004F12C2" w:rsidRPr="004F12C2" w:rsidRDefault="004F12C2" w:rsidP="004F12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12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25BC8" w14:textId="77777777" w:rsidR="004F12C2" w:rsidRPr="004F12C2" w:rsidRDefault="004F12C2" w:rsidP="004F12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12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7EAA3" w14:textId="77777777" w:rsidR="004F12C2" w:rsidRPr="004F12C2" w:rsidRDefault="004F12C2" w:rsidP="004F12C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F12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tonema</w:t>
            </w:r>
          </w:p>
        </w:tc>
      </w:tr>
    </w:tbl>
    <w:p w14:paraId="7F31D16A" w14:textId="306B89B1" w:rsidR="002B0362" w:rsidRPr="002B0362" w:rsidRDefault="002B0362">
      <w:pPr>
        <w:rPr>
          <w:rFonts w:ascii="Times New Roman" w:hAnsi="Times New Roman" w:cs="Times New Roman"/>
        </w:rPr>
      </w:pPr>
    </w:p>
    <w:p w14:paraId="56A3F22F" w14:textId="5A88E1F2" w:rsidR="00B91B67" w:rsidRPr="0060723C" w:rsidRDefault="002B0362" w:rsidP="00B91B67">
      <w:pPr>
        <w:rPr>
          <w:rFonts w:ascii="Times New Roman" w:hAnsi="Times New Roman" w:cs="Times New Roman"/>
          <w:b/>
          <w:bCs/>
        </w:rPr>
      </w:pPr>
      <w:r w:rsidRPr="0060723C">
        <w:rPr>
          <w:rFonts w:ascii="Times New Roman" w:hAnsi="Times New Roman" w:cs="Times New Roman"/>
          <w:b/>
          <w:bCs/>
        </w:rPr>
        <w:t>S</w:t>
      </w:r>
      <w:r w:rsidR="0060723C" w:rsidRPr="0060723C">
        <w:rPr>
          <w:rFonts w:ascii="Times New Roman" w:hAnsi="Times New Roman" w:cs="Times New Roman"/>
          <w:b/>
          <w:bCs/>
        </w:rPr>
        <w:t>2</w:t>
      </w:r>
      <w:r w:rsidRPr="0060723C">
        <w:rPr>
          <w:rFonts w:ascii="Times New Roman" w:hAnsi="Times New Roman" w:cs="Times New Roman"/>
          <w:b/>
          <w:bCs/>
        </w:rPr>
        <w:t xml:space="preserve"> Table</w:t>
      </w:r>
      <w:r w:rsidR="0060723C" w:rsidRPr="0060723C">
        <w:rPr>
          <w:rFonts w:ascii="Times New Roman" w:hAnsi="Times New Roman" w:cs="Times New Roman"/>
          <w:b/>
          <w:bCs/>
        </w:rPr>
        <w:t xml:space="preserve">. </w:t>
      </w:r>
      <w:r w:rsidR="0060723C" w:rsidRPr="0060723C">
        <w:rPr>
          <w:rFonts w:ascii="Times New Roman" w:eastAsia="Times New Roman" w:hAnsi="Times New Roman" w:cs="Times New Roman"/>
          <w:b/>
          <w:bCs/>
        </w:rPr>
        <w:t>Summary of BS-seq data generated in this study.</w:t>
      </w:r>
    </w:p>
    <w:p w14:paraId="288E15C8" w14:textId="77777777" w:rsidR="002B0362" w:rsidRPr="002B0362" w:rsidRDefault="002B0362">
      <w:pPr>
        <w:rPr>
          <w:rFonts w:ascii="Times New Roman" w:hAnsi="Times New Roman" w:cs="Times New Roman"/>
        </w:rPr>
      </w:pPr>
    </w:p>
    <w:sectPr w:rsidR="002B0362" w:rsidRPr="002B03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362"/>
    <w:rsid w:val="00295628"/>
    <w:rsid w:val="002B0362"/>
    <w:rsid w:val="004F12C2"/>
    <w:rsid w:val="00525FF2"/>
    <w:rsid w:val="0060723C"/>
    <w:rsid w:val="00716336"/>
    <w:rsid w:val="00B44E2A"/>
    <w:rsid w:val="00B91B67"/>
    <w:rsid w:val="00FE3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69159"/>
  <w15:chartTrackingRefBased/>
  <w15:docId w15:val="{23EA464D-1790-EA4E-ACF3-B6AC947EA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3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AFEFFBB-B6D8-284F-9E68-6F206A8ADC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af Zemach</dc:creator>
  <cp:keywords/>
  <dc:description/>
  <cp:lastModifiedBy>Assaf Zemach</cp:lastModifiedBy>
  <cp:revision>6</cp:revision>
  <dcterms:created xsi:type="dcterms:W3CDTF">2022-10-22T23:59:00Z</dcterms:created>
  <dcterms:modified xsi:type="dcterms:W3CDTF">2022-11-06T23:38:00Z</dcterms:modified>
</cp:coreProperties>
</file>